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B2E" w:rsidRPr="00307865" w:rsidRDefault="00D13B2E" w:rsidP="00D13B2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30786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07865">
        <w:rPr>
          <w:rFonts w:ascii="Times New Roman" w:eastAsia="MinionPro-Regular" w:hAnsi="Times New Roman" w:cs="Times New Roman"/>
          <w:b/>
          <w:sz w:val="24"/>
          <w:szCs w:val="24"/>
        </w:rPr>
        <w:t xml:space="preserve">Table </w:t>
      </w:r>
      <w:r w:rsidR="002A5CEB" w:rsidRPr="0030786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07865">
        <w:rPr>
          <w:rFonts w:ascii="Times New Roman" w:eastAsia="MinionPro-Regular" w:hAnsi="Times New Roman" w:cs="Times New Roman"/>
          <w:b/>
          <w:sz w:val="24"/>
          <w:szCs w:val="24"/>
        </w:rPr>
        <w:t>.</w:t>
      </w:r>
      <w:proofErr w:type="gramEnd"/>
      <w:r w:rsidRPr="00307865">
        <w:rPr>
          <w:rFonts w:ascii="Times New Roman" w:eastAsia="MinionPro-Regular" w:hAnsi="Times New Roman" w:cs="Times New Roman"/>
          <w:b/>
          <w:sz w:val="24"/>
          <w:szCs w:val="24"/>
        </w:rPr>
        <w:t xml:space="preserve"> </w:t>
      </w:r>
      <w:r w:rsidRPr="00307865">
        <w:rPr>
          <w:rFonts w:ascii="Times New Roman" w:hAnsi="Times New Roman" w:cs="Times New Roman"/>
          <w:b/>
          <w:sz w:val="24"/>
          <w:szCs w:val="24"/>
        </w:rPr>
        <w:t>The sequences of primers used in RT- PCR assays.</w:t>
      </w:r>
    </w:p>
    <w:p w:rsidR="00D13B2E" w:rsidRPr="00307865" w:rsidRDefault="00D13B2E" w:rsidP="00D13B2E">
      <w:pPr>
        <w:rPr>
          <w:rFonts w:ascii="Times New Roman" w:hAnsi="Times New Roman" w:cs="Times New Roman"/>
        </w:rPr>
      </w:pPr>
    </w:p>
    <w:tbl>
      <w:tblPr>
        <w:tblStyle w:val="a5"/>
        <w:tblW w:w="112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1114"/>
        <w:gridCol w:w="3891"/>
        <w:gridCol w:w="3906"/>
      </w:tblGrid>
      <w:tr w:rsidR="00307865" w:rsidRPr="00307865" w:rsidTr="007270F7">
        <w:trPr>
          <w:trHeight w:val="124"/>
          <w:jc w:val="center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DD1362" w:rsidRPr="00307865" w:rsidRDefault="00DD1362" w:rsidP="00DD1362">
            <w:pPr>
              <w:rPr>
                <w:rFonts w:ascii="Times New Roman" w:hAnsi="Times New Roman" w:cs="Times New Roman"/>
                <w:b/>
              </w:rPr>
            </w:pPr>
            <w:r w:rsidRPr="00307865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DD1362" w:rsidRPr="00307865" w:rsidRDefault="00DD1362" w:rsidP="00B27B1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07865">
              <w:rPr>
                <w:rFonts w:ascii="Times New Roman" w:hAnsi="Times New Roman" w:cs="Times New Roman"/>
                <w:b/>
                <w:szCs w:val="21"/>
              </w:rPr>
              <w:t>Genes</w:t>
            </w:r>
          </w:p>
        </w:tc>
        <w:tc>
          <w:tcPr>
            <w:tcW w:w="3926" w:type="dxa"/>
            <w:tcBorders>
              <w:top w:val="single" w:sz="4" w:space="0" w:color="auto"/>
              <w:bottom w:val="single" w:sz="4" w:space="0" w:color="auto"/>
            </w:tcBorders>
          </w:tcPr>
          <w:p w:rsidR="00DD1362" w:rsidRPr="00307865" w:rsidRDefault="00DD1362" w:rsidP="00B27B1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07865">
              <w:rPr>
                <w:rFonts w:ascii="Times New Roman" w:hAnsi="Times New Roman" w:cs="Times New Roman"/>
                <w:b/>
                <w:szCs w:val="21"/>
              </w:rPr>
              <w:t>Forward</w:t>
            </w:r>
          </w:p>
        </w:tc>
        <w:tc>
          <w:tcPr>
            <w:tcW w:w="3939" w:type="dxa"/>
            <w:tcBorders>
              <w:top w:val="single" w:sz="4" w:space="0" w:color="auto"/>
              <w:bottom w:val="single" w:sz="4" w:space="0" w:color="auto"/>
            </w:tcBorders>
          </w:tcPr>
          <w:p w:rsidR="00DD1362" w:rsidRPr="00307865" w:rsidRDefault="00DD1362" w:rsidP="00B27B1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07865">
              <w:rPr>
                <w:rFonts w:ascii="Times New Roman" w:hAnsi="Times New Roman" w:cs="Times New Roman"/>
                <w:b/>
                <w:szCs w:val="21"/>
              </w:rPr>
              <w:t>Reverse</w:t>
            </w:r>
          </w:p>
        </w:tc>
      </w:tr>
      <w:tr w:rsidR="00307865" w:rsidRPr="00307865" w:rsidTr="007270F7">
        <w:trPr>
          <w:trHeight w:val="244"/>
          <w:jc w:val="center"/>
        </w:trPr>
        <w:tc>
          <w:tcPr>
            <w:tcW w:w="2294" w:type="dxa"/>
            <w:tcBorders>
              <w:top w:val="single" w:sz="4" w:space="0" w:color="auto"/>
              <w:bottom w:val="nil"/>
            </w:tcBorders>
          </w:tcPr>
          <w:p w:rsidR="007270F7" w:rsidRPr="00307865" w:rsidRDefault="00EE13B0" w:rsidP="002B5D18">
            <w:pPr>
              <w:rPr>
                <w:rFonts w:ascii="Times New Roman" w:hAnsi="Times New Roman" w:cs="Times New Roman"/>
              </w:rPr>
            </w:pPr>
            <w:r w:rsidRPr="00307865">
              <w:rPr>
                <w:rFonts w:ascii="Times New Roman" w:hAnsi="Times New Roman" w:cs="Times New Roman"/>
              </w:rPr>
              <w:t>ENSSSCG00000007585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:rsidR="007270F7" w:rsidRPr="00307865" w:rsidRDefault="007270F7" w:rsidP="001B3FED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1" w:name="OLE_LINK1"/>
            <w:r w:rsidRPr="00307865">
              <w:rPr>
                <w:rFonts w:ascii="Times New Roman" w:hAnsi="Times New Roman" w:cs="Times New Roman"/>
                <w:i/>
                <w:szCs w:val="21"/>
              </w:rPr>
              <w:t>β-Actin</w:t>
            </w:r>
            <w:bookmarkEnd w:id="1"/>
          </w:p>
        </w:tc>
        <w:tc>
          <w:tcPr>
            <w:tcW w:w="3926" w:type="dxa"/>
            <w:tcBorders>
              <w:top w:val="single" w:sz="4" w:space="0" w:color="auto"/>
              <w:bottom w:val="nil"/>
            </w:tcBorders>
          </w:tcPr>
          <w:p w:rsidR="007270F7" w:rsidRPr="00307865" w:rsidRDefault="007270F7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TGGAATCCTGTGGCATCCATGAAAC</w:t>
            </w:r>
          </w:p>
        </w:tc>
        <w:tc>
          <w:tcPr>
            <w:tcW w:w="3939" w:type="dxa"/>
            <w:tcBorders>
              <w:top w:val="single" w:sz="4" w:space="0" w:color="auto"/>
              <w:bottom w:val="nil"/>
            </w:tcBorders>
          </w:tcPr>
          <w:p w:rsidR="007270F7" w:rsidRPr="00307865" w:rsidRDefault="007270F7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TAAAACGCAGCTCAGTAACAGTCCG</w:t>
            </w:r>
          </w:p>
        </w:tc>
      </w:tr>
      <w:tr w:rsidR="00307865" w:rsidRPr="00307865" w:rsidTr="007270F7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DD1362" w:rsidRPr="00307865" w:rsidRDefault="00DD1362" w:rsidP="002B5D18">
            <w:pPr>
              <w:rPr>
                <w:rFonts w:ascii="Times New Roman" w:hAnsi="Times New Roman" w:cs="Times New Roman"/>
              </w:rPr>
            </w:pPr>
            <w:r w:rsidRPr="00307865">
              <w:rPr>
                <w:rFonts w:ascii="Times New Roman" w:hAnsi="Times New Roman" w:cs="Times New Roman"/>
              </w:rPr>
              <w:t>ENSSSCG0000000087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DD1362" w:rsidRPr="00307865" w:rsidRDefault="00DD1362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307865">
              <w:rPr>
                <w:rFonts w:ascii="Times New Roman" w:hAnsi="Times New Roman" w:cs="Times New Roman"/>
                <w:i/>
                <w:sz w:val="22"/>
              </w:rPr>
              <w:t>NR1H4</w:t>
            </w:r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DD1362" w:rsidRPr="00307865" w:rsidRDefault="00532298" w:rsidP="00B27B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AAGGACCGAGAGGCAGTAGAGAAG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DD1362" w:rsidRPr="00307865" w:rsidRDefault="00532298" w:rsidP="00B27B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TCTGCGTGGTGATGGTTGAATGTC</w:t>
            </w:r>
          </w:p>
        </w:tc>
      </w:tr>
      <w:tr w:rsidR="00307865" w:rsidRPr="00307865" w:rsidTr="007270F7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DD1362" w:rsidRPr="00307865" w:rsidRDefault="00DD1362" w:rsidP="002B5D18">
            <w:pPr>
              <w:rPr>
                <w:rFonts w:ascii="Times New Roman" w:hAnsi="Times New Roman" w:cs="Times New Roman"/>
              </w:rPr>
            </w:pPr>
            <w:r w:rsidRPr="00307865">
              <w:rPr>
                <w:rFonts w:ascii="Times New Roman" w:hAnsi="Times New Roman" w:cs="Times New Roman"/>
              </w:rPr>
              <w:t>ENSSSCG0000002660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DD1362" w:rsidRPr="00307865" w:rsidRDefault="00DD1362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307865">
              <w:rPr>
                <w:rFonts w:ascii="Times New Roman" w:hAnsi="Times New Roman" w:cs="Times New Roman"/>
                <w:i/>
                <w:sz w:val="22"/>
              </w:rPr>
              <w:t>BPI</w:t>
            </w:r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DD1362" w:rsidRPr="00307865" w:rsidRDefault="002562E7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TTGAACAAGCTGCTCCTGGAACTG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DD1362" w:rsidRPr="00307865" w:rsidRDefault="002562E7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AGGTTGGAGAGCTGGATGTAGGC</w:t>
            </w:r>
          </w:p>
        </w:tc>
      </w:tr>
      <w:tr w:rsidR="00307865" w:rsidRPr="00307865" w:rsidTr="007270F7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DD1362" w:rsidRPr="00307865" w:rsidRDefault="00DD1362" w:rsidP="002B5D18">
            <w:pPr>
              <w:rPr>
                <w:rFonts w:ascii="Times New Roman" w:hAnsi="Times New Roman" w:cs="Times New Roman"/>
              </w:rPr>
            </w:pPr>
            <w:r w:rsidRPr="00307865">
              <w:rPr>
                <w:rFonts w:ascii="Times New Roman" w:hAnsi="Times New Roman" w:cs="Times New Roman"/>
              </w:rPr>
              <w:t>ENSSSCG0000000279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DD1362" w:rsidRPr="00307865" w:rsidRDefault="00DD1362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307865">
              <w:rPr>
                <w:rFonts w:ascii="Times New Roman" w:hAnsi="Times New Roman" w:cs="Times New Roman"/>
                <w:i/>
                <w:sz w:val="22"/>
              </w:rPr>
              <w:t>HSF4</w:t>
            </w:r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DD1362" w:rsidRPr="00307865" w:rsidRDefault="006677B1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TGCTGCCTCCAATGCTGCTTC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DD1362" w:rsidRPr="00307865" w:rsidRDefault="006677B1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GCTCCATGTCCAAGTCCATCAGAG</w:t>
            </w:r>
          </w:p>
        </w:tc>
      </w:tr>
      <w:tr w:rsidR="00307865" w:rsidRPr="00307865" w:rsidTr="007270F7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DD1362" w:rsidRPr="00307865" w:rsidRDefault="00DD1362" w:rsidP="002B5D18">
            <w:pPr>
              <w:rPr>
                <w:rFonts w:ascii="Times New Roman" w:hAnsi="Times New Roman" w:cs="Times New Roman"/>
              </w:rPr>
            </w:pPr>
            <w:r w:rsidRPr="00307865">
              <w:rPr>
                <w:rFonts w:ascii="Times New Roman" w:hAnsi="Times New Roman" w:cs="Times New Roman"/>
              </w:rPr>
              <w:t>ENSSSCG0000001456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DD1362" w:rsidRPr="00307865" w:rsidRDefault="00DD1362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307865">
              <w:rPr>
                <w:rFonts w:ascii="Times New Roman" w:hAnsi="Times New Roman" w:cs="Times New Roman"/>
                <w:i/>
                <w:sz w:val="22"/>
              </w:rPr>
              <w:t>NLRP6</w:t>
            </w:r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DD1362" w:rsidRPr="00307865" w:rsidRDefault="00FC768A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TCCGTGTCAGCGTTCAAGAAGAAG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DD1362" w:rsidRPr="00307865" w:rsidRDefault="00FC768A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GAGCGAGCATTCCTCTCCTTCAC</w:t>
            </w:r>
          </w:p>
        </w:tc>
      </w:tr>
      <w:tr w:rsidR="00307865" w:rsidRPr="00307865" w:rsidTr="007270F7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DD1362" w:rsidRPr="00307865" w:rsidRDefault="00DD1362" w:rsidP="002B5D18">
            <w:pPr>
              <w:rPr>
                <w:rFonts w:ascii="Times New Roman" w:hAnsi="Times New Roman" w:cs="Times New Roman"/>
              </w:rPr>
            </w:pPr>
            <w:r w:rsidRPr="00307865">
              <w:rPr>
                <w:rFonts w:ascii="Times New Roman" w:hAnsi="Times New Roman" w:cs="Times New Roman"/>
              </w:rPr>
              <w:t>ENSSSCG0000000087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DD1362" w:rsidRPr="00307865" w:rsidRDefault="00DD1362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307865">
              <w:rPr>
                <w:rFonts w:ascii="Times New Roman" w:hAnsi="Times New Roman" w:cs="Times New Roman"/>
                <w:i/>
                <w:sz w:val="22"/>
              </w:rPr>
              <w:t>SLC5A8</w:t>
            </w:r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DD1362" w:rsidRPr="00307865" w:rsidRDefault="00BF4405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</w:rPr>
              <w:t>CCTTAGCAGCAGTGACTGTGGAAG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DD1362" w:rsidRPr="00307865" w:rsidRDefault="00BF4405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TGATGCCAGCGCAGCCATTC</w:t>
            </w:r>
          </w:p>
        </w:tc>
      </w:tr>
      <w:tr w:rsidR="00307865" w:rsidRPr="00307865" w:rsidTr="007270F7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DD1362" w:rsidRPr="00307865" w:rsidRDefault="00DD1362" w:rsidP="002B5D18">
            <w:pPr>
              <w:rPr>
                <w:rFonts w:ascii="Times New Roman" w:hAnsi="Times New Roman" w:cs="Times New Roman"/>
              </w:rPr>
            </w:pPr>
            <w:r w:rsidRPr="00307865">
              <w:rPr>
                <w:rFonts w:ascii="Times New Roman" w:hAnsi="Times New Roman" w:cs="Times New Roman"/>
              </w:rPr>
              <w:t>ENSSSCG00000025647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DD1362" w:rsidRPr="00307865" w:rsidRDefault="00DD1362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307865">
              <w:rPr>
                <w:rFonts w:ascii="Times New Roman" w:hAnsi="Times New Roman" w:cs="Times New Roman"/>
                <w:i/>
                <w:sz w:val="22"/>
              </w:rPr>
              <w:t>SLC35C1</w:t>
            </w:r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DD1362" w:rsidRPr="00307865" w:rsidRDefault="003D02AF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CTCGCTCACCACCGTCTTCAATG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DD1362" w:rsidRPr="00307865" w:rsidRDefault="003D02AF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GCCAGAAGCCGCCGATGATG</w:t>
            </w:r>
          </w:p>
        </w:tc>
      </w:tr>
      <w:tr w:rsidR="00307865" w:rsidRPr="00307865" w:rsidTr="007270F7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DD1362" w:rsidRPr="00307865" w:rsidRDefault="00DD1362" w:rsidP="002B5D18">
            <w:pPr>
              <w:rPr>
                <w:rFonts w:ascii="Times New Roman" w:hAnsi="Times New Roman" w:cs="Times New Roman"/>
              </w:rPr>
            </w:pPr>
            <w:bookmarkStart w:id="2" w:name="OLE_LINK4"/>
            <w:r w:rsidRPr="00307865">
              <w:rPr>
                <w:rFonts w:ascii="Times New Roman" w:hAnsi="Times New Roman" w:cs="Times New Roman"/>
              </w:rPr>
              <w:t>ENSSSCG00000001447</w:t>
            </w:r>
            <w:bookmarkEnd w:id="2"/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DD1362" w:rsidRPr="00307865" w:rsidRDefault="00DD1362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bookmarkStart w:id="3" w:name="OLE_LINK2"/>
            <w:bookmarkStart w:id="4" w:name="OLE_LINK3"/>
            <w:r w:rsidRPr="00307865">
              <w:rPr>
                <w:rFonts w:ascii="Times New Roman" w:hAnsi="Times New Roman" w:cs="Times New Roman"/>
                <w:i/>
                <w:sz w:val="22"/>
              </w:rPr>
              <w:t>BTNL3</w:t>
            </w:r>
            <w:bookmarkEnd w:id="3"/>
            <w:bookmarkEnd w:id="4"/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DD1362" w:rsidRPr="00307865" w:rsidRDefault="006179B3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CCAAACCCTCAGAACCTGTGTACG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DD1362" w:rsidRPr="00307865" w:rsidRDefault="006179B3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ACTCTGCTCGCCCTTTGAAATCG</w:t>
            </w:r>
          </w:p>
        </w:tc>
      </w:tr>
      <w:tr w:rsidR="00307865" w:rsidRPr="00307865" w:rsidTr="007270F7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DD1362" w:rsidRPr="00307865" w:rsidRDefault="00DD1362" w:rsidP="002B5D18">
            <w:pPr>
              <w:rPr>
                <w:rFonts w:ascii="Times New Roman" w:hAnsi="Times New Roman" w:cs="Times New Roman"/>
              </w:rPr>
            </w:pPr>
            <w:bookmarkStart w:id="5" w:name="OLE_LINK5"/>
            <w:bookmarkStart w:id="6" w:name="OLE_LINK11"/>
            <w:bookmarkStart w:id="7" w:name="_Hlk37253705"/>
            <w:r w:rsidRPr="00307865">
              <w:rPr>
                <w:rFonts w:ascii="Times New Roman" w:hAnsi="Times New Roman" w:cs="Times New Roman"/>
              </w:rPr>
              <w:t>ENSSSCG00000026191</w:t>
            </w:r>
            <w:bookmarkEnd w:id="5"/>
            <w:bookmarkEnd w:id="6"/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DD1362" w:rsidRPr="00307865" w:rsidRDefault="008879C6">
            <w:pPr>
              <w:rPr>
                <w:rFonts w:ascii="Times New Roman" w:eastAsia="宋体" w:hAnsi="Times New Roman" w:cs="Times New Roman"/>
                <w:sz w:val="22"/>
              </w:rPr>
            </w:pPr>
            <w:r w:rsidRPr="00307865">
              <w:rPr>
                <w:rFonts w:ascii="Times New Roman" w:eastAsia="宋体" w:hAnsi="Times New Roman" w:cs="Times New Roman" w:hint="eastAsia"/>
                <w:sz w:val="22"/>
              </w:rPr>
              <w:t>-</w:t>
            </w:r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DD1362" w:rsidRPr="00307865" w:rsidRDefault="00B95AF9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GGATGTGACAAGCAGGCAAGGAG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DD1362" w:rsidRPr="00307865" w:rsidRDefault="00B95AF9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GGTGGTCTGGAGTGGAGGGTATG</w:t>
            </w:r>
          </w:p>
        </w:tc>
      </w:tr>
      <w:tr w:rsidR="00307865" w:rsidRPr="00307865" w:rsidTr="007270F7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DD1362" w:rsidRPr="00307865" w:rsidRDefault="00DD1362" w:rsidP="002B5D18">
            <w:pPr>
              <w:rPr>
                <w:rFonts w:ascii="Times New Roman" w:hAnsi="Times New Roman" w:cs="Times New Roman"/>
              </w:rPr>
            </w:pPr>
            <w:bookmarkStart w:id="8" w:name="OLE_LINK6"/>
            <w:bookmarkStart w:id="9" w:name="OLE_LINK7"/>
            <w:bookmarkStart w:id="10" w:name="OLE_LINK12"/>
            <w:bookmarkEnd w:id="7"/>
            <w:r w:rsidRPr="00307865">
              <w:rPr>
                <w:rFonts w:ascii="Times New Roman" w:hAnsi="Times New Roman" w:cs="Times New Roman"/>
              </w:rPr>
              <w:t>ENSSSCG00000014423</w:t>
            </w:r>
            <w:bookmarkEnd w:id="8"/>
            <w:bookmarkEnd w:id="9"/>
            <w:bookmarkEnd w:id="10"/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DD1362" w:rsidRPr="00307865" w:rsidRDefault="008879C6">
            <w:pPr>
              <w:rPr>
                <w:rFonts w:ascii="Times New Roman" w:eastAsia="宋体" w:hAnsi="Times New Roman" w:cs="Times New Roman"/>
                <w:sz w:val="22"/>
              </w:rPr>
            </w:pPr>
            <w:r w:rsidRPr="00307865">
              <w:rPr>
                <w:rFonts w:ascii="Times New Roman" w:eastAsia="宋体" w:hAnsi="Times New Roman" w:cs="Times New Roman" w:hint="eastAsia"/>
                <w:sz w:val="22"/>
              </w:rPr>
              <w:t>-</w:t>
            </w:r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DD1362" w:rsidRPr="00307865" w:rsidRDefault="00C14495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CCACCACCATGAAGAGCATCACC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DD1362" w:rsidRPr="00307865" w:rsidRDefault="00C14495" w:rsidP="001B3F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AGGCAACACTGGCACCTTTTCC</w:t>
            </w:r>
          </w:p>
        </w:tc>
      </w:tr>
      <w:tr w:rsidR="00307865" w:rsidRPr="00307865" w:rsidTr="000D7B2A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DD1362" w:rsidRPr="00307865" w:rsidRDefault="00DD1362" w:rsidP="002B5D18">
            <w:pPr>
              <w:rPr>
                <w:rFonts w:ascii="Times New Roman" w:hAnsi="Times New Roman" w:cs="Times New Roman"/>
              </w:rPr>
            </w:pPr>
            <w:bookmarkStart w:id="11" w:name="OLE_LINK8"/>
            <w:bookmarkStart w:id="12" w:name="OLE_LINK13"/>
            <w:bookmarkStart w:id="13" w:name="OLE_LINK14"/>
            <w:r w:rsidRPr="00307865">
              <w:rPr>
                <w:rFonts w:ascii="Times New Roman" w:hAnsi="Times New Roman" w:cs="Times New Roman"/>
              </w:rPr>
              <w:t>ENSSSCG00000023505</w:t>
            </w:r>
            <w:bookmarkEnd w:id="11"/>
            <w:bookmarkEnd w:id="12"/>
            <w:bookmarkEnd w:id="13"/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DD1362" w:rsidRPr="00307865" w:rsidRDefault="008879C6">
            <w:pPr>
              <w:rPr>
                <w:rFonts w:ascii="Times New Roman" w:eastAsia="宋体" w:hAnsi="Times New Roman" w:cs="Times New Roman"/>
                <w:sz w:val="22"/>
              </w:rPr>
            </w:pPr>
            <w:r w:rsidRPr="00307865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DD1362" w:rsidRPr="00307865" w:rsidRDefault="00C14495" w:rsidP="00B27B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ACCCTCTCATCCACCCAACTTCC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DD1362" w:rsidRPr="00307865" w:rsidRDefault="00C14495" w:rsidP="00B27B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TATAGCCAGACTCACCTCCACAGC</w:t>
            </w:r>
          </w:p>
        </w:tc>
      </w:tr>
      <w:tr w:rsidR="00307865" w:rsidRPr="00307865" w:rsidTr="000D7B2A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4E6443" w:rsidRPr="00307865" w:rsidRDefault="00E47039" w:rsidP="002B5D18">
            <w:pPr>
              <w:rPr>
                <w:rFonts w:ascii="Times New Roman" w:hAnsi="Times New Roman" w:cs="Times New Roman"/>
              </w:rPr>
            </w:pPr>
            <w:r w:rsidRPr="00307865">
              <w:rPr>
                <w:rFonts w:ascii="Times New Roman" w:hAnsi="Times New Roman" w:cs="Times New Roman"/>
              </w:rPr>
              <w:t>ENSGT00940000155387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4E6443" w:rsidRPr="00307865" w:rsidRDefault="004E6443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307865">
              <w:rPr>
                <w:rFonts w:ascii="Times New Roman" w:hAnsi="Times New Roman" w:cs="Times New Roman" w:hint="eastAsia"/>
                <w:i/>
                <w:sz w:val="22"/>
              </w:rPr>
              <w:t>Claudin-1</w:t>
            </w:r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4E6443" w:rsidRPr="00307865" w:rsidRDefault="004E6443" w:rsidP="000E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AGCTGTGCATGGCCTCTTGT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4E6443" w:rsidRPr="00307865" w:rsidRDefault="004E6443" w:rsidP="000E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CCAATGTCAATGGCAACACCCT</w:t>
            </w:r>
          </w:p>
        </w:tc>
      </w:tr>
      <w:tr w:rsidR="00307865" w:rsidRPr="00307865" w:rsidTr="000D7B2A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4E6443" w:rsidRPr="00307865" w:rsidRDefault="00E47039" w:rsidP="002B5D18">
            <w:pPr>
              <w:rPr>
                <w:rFonts w:ascii="Times New Roman" w:hAnsi="Times New Roman" w:cs="Times New Roman"/>
              </w:rPr>
            </w:pPr>
            <w:r w:rsidRPr="00307865">
              <w:rPr>
                <w:rFonts w:ascii="Times New Roman" w:hAnsi="Times New Roman" w:cs="Times New Roman"/>
              </w:rPr>
              <w:t>ENSSSCG0000001696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4E6443" w:rsidRPr="00307865" w:rsidRDefault="004E6443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307865">
              <w:rPr>
                <w:rFonts w:ascii="Times New Roman" w:hAnsi="Times New Roman" w:cs="Times New Roman" w:hint="eastAsia"/>
                <w:i/>
                <w:sz w:val="22"/>
              </w:rPr>
              <w:t>Occludin</w:t>
            </w:r>
            <w:proofErr w:type="spellEnd"/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4E6443" w:rsidRPr="00307865" w:rsidRDefault="004E6443" w:rsidP="000E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CAGCCTCGGTACAGCAGCAAT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4E6443" w:rsidRPr="00307865" w:rsidRDefault="004E6443" w:rsidP="000E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ATAGTGGTCAGGGTCCGTCCTC</w:t>
            </w:r>
          </w:p>
        </w:tc>
      </w:tr>
      <w:tr w:rsidR="00307865" w:rsidRPr="00307865" w:rsidTr="000D7B2A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4E6443" w:rsidRPr="00307865" w:rsidRDefault="00E47039" w:rsidP="002B5D18">
            <w:pPr>
              <w:rPr>
                <w:rFonts w:ascii="Times New Roman" w:hAnsi="Times New Roman" w:cs="Times New Roman"/>
              </w:rPr>
            </w:pPr>
            <w:r w:rsidRPr="00307865">
              <w:rPr>
                <w:rFonts w:ascii="Times New Roman" w:hAnsi="Times New Roman" w:cs="Times New Roman"/>
              </w:rPr>
              <w:t>ENSSSCP00000005227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4E6443" w:rsidRPr="00307865" w:rsidRDefault="004E6443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307865">
              <w:rPr>
                <w:rFonts w:ascii="Times New Roman" w:hAnsi="Times New Roman" w:cs="Times New Roman" w:hint="eastAsia"/>
                <w:i/>
                <w:sz w:val="22"/>
              </w:rPr>
              <w:t>ZO-1</w:t>
            </w:r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4E6443" w:rsidRPr="00307865" w:rsidRDefault="004E6443" w:rsidP="000E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CGGAACTATGACCATCGCCTAC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4E6443" w:rsidRPr="00307865" w:rsidRDefault="004E6443" w:rsidP="000E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CTTCGGGATGTTGTCTGGAGTC</w:t>
            </w:r>
          </w:p>
        </w:tc>
      </w:tr>
      <w:tr w:rsidR="00307865" w:rsidRPr="00307865" w:rsidTr="000D7B2A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4E6443" w:rsidRPr="00307865" w:rsidRDefault="00E47039" w:rsidP="002B5D18">
            <w:pPr>
              <w:rPr>
                <w:rFonts w:ascii="Times New Roman" w:hAnsi="Times New Roman" w:cs="Times New Roman"/>
              </w:rPr>
            </w:pPr>
            <w:r w:rsidRPr="00307865">
              <w:rPr>
                <w:rFonts w:ascii="Times New Roman" w:hAnsi="Times New Roman" w:cs="Times New Roman"/>
              </w:rPr>
              <w:t>ENSGT0071000010687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4E6443" w:rsidRPr="00307865" w:rsidRDefault="004E6443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307865">
              <w:rPr>
                <w:rFonts w:ascii="Times New Roman" w:hAnsi="Times New Roman" w:cs="Times New Roman" w:hint="eastAsia"/>
                <w:i/>
                <w:sz w:val="22"/>
              </w:rPr>
              <w:t>Mucin1</w:t>
            </w:r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4E6443" w:rsidRPr="00307865" w:rsidRDefault="004E6443" w:rsidP="000E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AATGGCTCCTCGGTGCTACCTA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4E6443" w:rsidRPr="00307865" w:rsidRDefault="004E6443" w:rsidP="000E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TGACTTGGCACTGAAGGCTGAG</w:t>
            </w:r>
          </w:p>
        </w:tc>
      </w:tr>
      <w:tr w:rsidR="00307865" w:rsidRPr="00307865" w:rsidTr="000D7B2A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4E6443" w:rsidRPr="00307865" w:rsidRDefault="00E47039" w:rsidP="002B5D18">
            <w:pPr>
              <w:rPr>
                <w:rFonts w:ascii="Times New Roman" w:hAnsi="Times New Roman" w:cs="Times New Roman"/>
              </w:rPr>
            </w:pPr>
            <w:r w:rsidRPr="00307865">
              <w:rPr>
                <w:rFonts w:ascii="Times New Roman" w:hAnsi="Times New Roman" w:cs="Times New Roman"/>
              </w:rPr>
              <w:t>ENSSSCT00000068079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4E6443" w:rsidRPr="00307865" w:rsidRDefault="004E6443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307865">
              <w:rPr>
                <w:rFonts w:ascii="Times New Roman" w:hAnsi="Times New Roman" w:cs="Times New Roman" w:hint="eastAsia"/>
                <w:i/>
                <w:sz w:val="22"/>
              </w:rPr>
              <w:t>Mucin2</w:t>
            </w:r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4E6443" w:rsidRPr="00307865" w:rsidRDefault="004E6443" w:rsidP="000E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TGCTGACGAGTGGTTGGTGAATG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4E6443" w:rsidRPr="00307865" w:rsidRDefault="004E6443" w:rsidP="000E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GATGAGGTGGCAGACAGGAGACA</w:t>
            </w:r>
          </w:p>
        </w:tc>
      </w:tr>
      <w:tr w:rsidR="00307865" w:rsidRPr="00307865" w:rsidTr="000D7B2A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4E6443" w:rsidRPr="00307865" w:rsidRDefault="00E47039" w:rsidP="002B5D18">
            <w:pPr>
              <w:rPr>
                <w:rFonts w:ascii="Times New Roman" w:hAnsi="Times New Roman" w:cs="Times New Roman"/>
              </w:rPr>
            </w:pPr>
            <w:r w:rsidRPr="00307865">
              <w:rPr>
                <w:rFonts w:ascii="Times New Roman" w:hAnsi="Times New Roman" w:cs="Times New Roman"/>
              </w:rPr>
              <w:t>ENSGT00730000110943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4E6443" w:rsidRPr="00307865" w:rsidRDefault="004E6443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307865">
              <w:rPr>
                <w:rFonts w:ascii="Times New Roman" w:hAnsi="Times New Roman" w:cs="Times New Roman" w:hint="eastAsia"/>
                <w:i/>
                <w:sz w:val="22"/>
              </w:rPr>
              <w:t>Mucin4</w:t>
            </w:r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4E6443" w:rsidRPr="00307865" w:rsidRDefault="004E6443" w:rsidP="000E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TTCACTCCAACCATCCTTCCA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4E6443" w:rsidRPr="00307865" w:rsidRDefault="004E6443" w:rsidP="000E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CTCGTTCCACTTGTCTGTTCC</w:t>
            </w:r>
          </w:p>
        </w:tc>
      </w:tr>
      <w:tr w:rsidR="00307865" w:rsidRPr="00307865" w:rsidTr="000D7B2A">
        <w:trPr>
          <w:trHeight w:val="244"/>
          <w:jc w:val="center"/>
        </w:trPr>
        <w:tc>
          <w:tcPr>
            <w:tcW w:w="2294" w:type="dxa"/>
            <w:tcBorders>
              <w:top w:val="nil"/>
              <w:bottom w:val="nil"/>
            </w:tcBorders>
          </w:tcPr>
          <w:p w:rsidR="004E6443" w:rsidRPr="00307865" w:rsidRDefault="00E47039" w:rsidP="002B5D18">
            <w:pPr>
              <w:rPr>
                <w:rFonts w:ascii="Times New Roman" w:hAnsi="Times New Roman" w:cs="Times New Roman"/>
              </w:rPr>
            </w:pPr>
            <w:r w:rsidRPr="00307865">
              <w:rPr>
                <w:rFonts w:ascii="Times New Roman" w:hAnsi="Times New Roman" w:cs="Times New Roman"/>
              </w:rPr>
              <w:t>ENSGT00390000000878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4E6443" w:rsidRPr="00307865" w:rsidRDefault="004E6443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307865">
              <w:rPr>
                <w:rFonts w:ascii="Times New Roman" w:hAnsi="Times New Roman" w:cs="Times New Roman" w:hint="eastAsia"/>
                <w:i/>
                <w:sz w:val="22"/>
              </w:rPr>
              <w:t>IL-6</w:t>
            </w:r>
          </w:p>
        </w:tc>
        <w:tc>
          <w:tcPr>
            <w:tcW w:w="3926" w:type="dxa"/>
            <w:tcBorders>
              <w:top w:val="nil"/>
              <w:bottom w:val="nil"/>
            </w:tcBorders>
          </w:tcPr>
          <w:p w:rsidR="004E6443" w:rsidRPr="00307865" w:rsidRDefault="004E6443" w:rsidP="000E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ACCACGGCCTTCCCTACTT</w:t>
            </w:r>
          </w:p>
        </w:tc>
        <w:tc>
          <w:tcPr>
            <w:tcW w:w="3939" w:type="dxa"/>
            <w:tcBorders>
              <w:top w:val="nil"/>
              <w:bottom w:val="nil"/>
            </w:tcBorders>
          </w:tcPr>
          <w:p w:rsidR="004E6443" w:rsidRPr="00307865" w:rsidRDefault="004E6443" w:rsidP="000E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CACAACTCTTTTCTCATTTCCAC</w:t>
            </w:r>
          </w:p>
        </w:tc>
      </w:tr>
      <w:tr w:rsidR="000760ED" w:rsidRPr="00307865" w:rsidTr="007270F7">
        <w:trPr>
          <w:trHeight w:val="244"/>
          <w:jc w:val="center"/>
        </w:trPr>
        <w:tc>
          <w:tcPr>
            <w:tcW w:w="2294" w:type="dxa"/>
            <w:tcBorders>
              <w:top w:val="nil"/>
              <w:bottom w:val="single" w:sz="4" w:space="0" w:color="auto"/>
            </w:tcBorders>
          </w:tcPr>
          <w:p w:rsidR="000D7B2A" w:rsidRPr="00307865" w:rsidRDefault="00E47039" w:rsidP="002B5D18">
            <w:pPr>
              <w:rPr>
                <w:rFonts w:ascii="Times New Roman" w:hAnsi="Times New Roman" w:cs="Times New Roman"/>
              </w:rPr>
            </w:pPr>
            <w:r w:rsidRPr="00307865">
              <w:rPr>
                <w:rFonts w:ascii="Times New Roman" w:hAnsi="Times New Roman" w:cs="Times New Roman"/>
              </w:rPr>
              <w:t>ENSSSCT00005007269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vAlign w:val="bottom"/>
          </w:tcPr>
          <w:p w:rsidR="000D7B2A" w:rsidRPr="00307865" w:rsidRDefault="00F04C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307865">
              <w:rPr>
                <w:rFonts w:ascii="Times New Roman" w:hAnsi="Times New Roman" w:cs="Times New Roman" w:hint="eastAsia"/>
                <w:i/>
                <w:sz w:val="22"/>
              </w:rPr>
              <w:t>IL-10</w:t>
            </w:r>
          </w:p>
        </w:tc>
        <w:tc>
          <w:tcPr>
            <w:tcW w:w="3926" w:type="dxa"/>
            <w:tcBorders>
              <w:top w:val="nil"/>
              <w:bottom w:val="single" w:sz="4" w:space="0" w:color="auto"/>
            </w:tcBorders>
          </w:tcPr>
          <w:p w:rsidR="000D7B2A" w:rsidRPr="00307865" w:rsidRDefault="00AE645D" w:rsidP="00B27B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GCCAAGCCTTGTCAGAGATGATCC</w:t>
            </w:r>
          </w:p>
        </w:tc>
        <w:tc>
          <w:tcPr>
            <w:tcW w:w="3939" w:type="dxa"/>
            <w:tcBorders>
              <w:top w:val="nil"/>
              <w:bottom w:val="single" w:sz="4" w:space="0" w:color="auto"/>
            </w:tcBorders>
          </w:tcPr>
          <w:p w:rsidR="000D7B2A" w:rsidRPr="00307865" w:rsidRDefault="00AE645D" w:rsidP="00B27B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7865">
              <w:rPr>
                <w:rFonts w:ascii="Times New Roman" w:hAnsi="Times New Roman" w:cs="Times New Roman"/>
                <w:szCs w:val="21"/>
              </w:rPr>
              <w:t>AGGCACTCTTCACCTCCTCCAC</w:t>
            </w:r>
          </w:p>
        </w:tc>
      </w:tr>
      <w:bookmarkEnd w:id="0"/>
    </w:tbl>
    <w:p w:rsidR="00D646DB" w:rsidRPr="00307865" w:rsidRDefault="00D646DB" w:rsidP="00D13B2E"/>
    <w:sectPr w:rsidR="00D646DB" w:rsidRPr="00307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12FB" w:rsidRDefault="00FE12FB" w:rsidP="00D646DB">
      <w:r>
        <w:separator/>
      </w:r>
    </w:p>
  </w:endnote>
  <w:endnote w:type="continuationSeparator" w:id="0">
    <w:p w:rsidR="00FE12FB" w:rsidRDefault="00FE12FB" w:rsidP="00D64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12FB" w:rsidRDefault="00FE12FB" w:rsidP="00D646DB">
      <w:r>
        <w:separator/>
      </w:r>
    </w:p>
  </w:footnote>
  <w:footnote w:type="continuationSeparator" w:id="0">
    <w:p w:rsidR="00FE12FB" w:rsidRDefault="00FE12FB" w:rsidP="00D64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B4E"/>
    <w:rsid w:val="000074A1"/>
    <w:rsid w:val="000760ED"/>
    <w:rsid w:val="000B6FE6"/>
    <w:rsid w:val="000D7B2A"/>
    <w:rsid w:val="001511BB"/>
    <w:rsid w:val="00231561"/>
    <w:rsid w:val="00234FE3"/>
    <w:rsid w:val="00235B4E"/>
    <w:rsid w:val="002472A7"/>
    <w:rsid w:val="002532A3"/>
    <w:rsid w:val="002562E7"/>
    <w:rsid w:val="002A5CEB"/>
    <w:rsid w:val="002A6955"/>
    <w:rsid w:val="00301BDB"/>
    <w:rsid w:val="00307865"/>
    <w:rsid w:val="00320124"/>
    <w:rsid w:val="003D02AF"/>
    <w:rsid w:val="003F0D96"/>
    <w:rsid w:val="003F6E18"/>
    <w:rsid w:val="004E6443"/>
    <w:rsid w:val="00532298"/>
    <w:rsid w:val="00566575"/>
    <w:rsid w:val="006179B3"/>
    <w:rsid w:val="0062423B"/>
    <w:rsid w:val="006677B1"/>
    <w:rsid w:val="00674ABA"/>
    <w:rsid w:val="006D52EF"/>
    <w:rsid w:val="007270F7"/>
    <w:rsid w:val="00730385"/>
    <w:rsid w:val="00744E16"/>
    <w:rsid w:val="007A75E0"/>
    <w:rsid w:val="007C22AC"/>
    <w:rsid w:val="007F430D"/>
    <w:rsid w:val="008119E9"/>
    <w:rsid w:val="008128E7"/>
    <w:rsid w:val="00886CFE"/>
    <w:rsid w:val="008879C6"/>
    <w:rsid w:val="00897084"/>
    <w:rsid w:val="008E5BA3"/>
    <w:rsid w:val="008E6D2D"/>
    <w:rsid w:val="00933678"/>
    <w:rsid w:val="00A6799E"/>
    <w:rsid w:val="00A7461E"/>
    <w:rsid w:val="00AC765A"/>
    <w:rsid w:val="00AD7B99"/>
    <w:rsid w:val="00AE645D"/>
    <w:rsid w:val="00B61A1B"/>
    <w:rsid w:val="00B95AF9"/>
    <w:rsid w:val="00BE0589"/>
    <w:rsid w:val="00BF4405"/>
    <w:rsid w:val="00C14495"/>
    <w:rsid w:val="00C21DD4"/>
    <w:rsid w:val="00C5288E"/>
    <w:rsid w:val="00D13B2E"/>
    <w:rsid w:val="00D646DB"/>
    <w:rsid w:val="00DD1362"/>
    <w:rsid w:val="00E47039"/>
    <w:rsid w:val="00EA0BD6"/>
    <w:rsid w:val="00EC7893"/>
    <w:rsid w:val="00EE13B0"/>
    <w:rsid w:val="00EF64CB"/>
    <w:rsid w:val="00F04C70"/>
    <w:rsid w:val="00F11DFD"/>
    <w:rsid w:val="00F23236"/>
    <w:rsid w:val="00F33D5C"/>
    <w:rsid w:val="00F37678"/>
    <w:rsid w:val="00F765D0"/>
    <w:rsid w:val="00F9680D"/>
    <w:rsid w:val="00FC768A"/>
    <w:rsid w:val="00FE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B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6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6DB"/>
    <w:rPr>
      <w:sz w:val="18"/>
      <w:szCs w:val="18"/>
    </w:rPr>
  </w:style>
  <w:style w:type="table" w:styleId="a5">
    <w:name w:val="Table Grid"/>
    <w:basedOn w:val="a1"/>
    <w:uiPriority w:val="59"/>
    <w:rsid w:val="008128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EE13B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B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6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6DB"/>
    <w:rPr>
      <w:sz w:val="18"/>
      <w:szCs w:val="18"/>
    </w:rPr>
  </w:style>
  <w:style w:type="table" w:styleId="a5">
    <w:name w:val="Table Grid"/>
    <w:basedOn w:val="a1"/>
    <w:uiPriority w:val="59"/>
    <w:rsid w:val="008128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EE13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66</cp:revision>
  <dcterms:created xsi:type="dcterms:W3CDTF">2019-01-26T10:54:00Z</dcterms:created>
  <dcterms:modified xsi:type="dcterms:W3CDTF">2020-06-04T17:47:00Z</dcterms:modified>
</cp:coreProperties>
</file>